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6F1A2" w14:textId="1AB3ECAA" w:rsidR="00AC4D0B" w:rsidRDefault="00B05E17" w:rsidP="00B05E17">
      <w:pPr>
        <w:jc w:val="left"/>
        <w:rPr>
          <w:rFonts w:ascii="Times New Roman" w:eastAsiaTheme="minorHAnsi" w:hAnsi="Times New Roman" w:cs="Times New Roman"/>
          <w:sz w:val="20"/>
          <w:szCs w:val="20"/>
        </w:rPr>
      </w:pPr>
      <w:r>
        <w:rPr>
          <w:rFonts w:ascii="Times New Roman" w:eastAsiaTheme="minorHAnsi" w:hAnsi="Times New Roman" w:cs="Times New Roman"/>
          <w:sz w:val="20"/>
          <w:szCs w:val="20"/>
        </w:rPr>
        <w:t xml:space="preserve">Supplementary table 1: </w:t>
      </w:r>
      <w:r w:rsidRPr="00B05E17">
        <w:rPr>
          <w:rFonts w:ascii="Times New Roman" w:eastAsiaTheme="minorHAnsi" w:hAnsi="Times New Roman" w:cs="Times New Roman"/>
          <w:sz w:val="20"/>
          <w:szCs w:val="20"/>
        </w:rPr>
        <w:t>Quality assessment of included studies using the Newcastle Ottawa</w:t>
      </w:r>
      <w:r>
        <w:rPr>
          <w:rFonts w:ascii="Times New Roman" w:eastAsiaTheme="minorHAnsi" w:hAnsi="Times New Roman" w:cs="Times New Roman" w:hint="eastAsia"/>
          <w:sz w:val="20"/>
          <w:szCs w:val="20"/>
        </w:rPr>
        <w:t xml:space="preserve"> </w:t>
      </w:r>
      <w:r w:rsidRPr="00B05E17">
        <w:rPr>
          <w:rFonts w:ascii="Times New Roman" w:eastAsiaTheme="minorHAnsi" w:hAnsi="Times New Roman" w:cs="Times New Roman"/>
          <w:sz w:val="20"/>
          <w:szCs w:val="20"/>
        </w:rPr>
        <w:t>Scale for cohort studies.</w:t>
      </w:r>
    </w:p>
    <w:p w14:paraId="0231A5B0" w14:textId="77777777" w:rsidR="00B05E17" w:rsidRPr="00B05E17" w:rsidRDefault="00B05E17" w:rsidP="00B05E17">
      <w:pPr>
        <w:jc w:val="left"/>
        <w:rPr>
          <w:rFonts w:ascii="Times New Roman" w:eastAsiaTheme="minorHAnsi" w:hAnsi="Times New Roman" w:cs="Times New Roman"/>
          <w:sz w:val="20"/>
          <w:szCs w:val="20"/>
        </w:rPr>
      </w:pPr>
    </w:p>
    <w:tbl>
      <w:tblPr>
        <w:tblStyle w:val="a7"/>
        <w:tblpPr w:leftFromText="180" w:rightFromText="180" w:vertAnchor="text" w:horzAnchor="margin" w:tblpXSpec="center" w:tblpY="140"/>
        <w:tblW w:w="10419" w:type="dxa"/>
        <w:tblLook w:val="04A0" w:firstRow="1" w:lastRow="0" w:firstColumn="1" w:lastColumn="0" w:noHBand="0" w:noVBand="1"/>
      </w:tblPr>
      <w:tblGrid>
        <w:gridCol w:w="1019"/>
        <w:gridCol w:w="991"/>
        <w:gridCol w:w="1016"/>
        <w:gridCol w:w="992"/>
        <w:gridCol w:w="994"/>
        <w:gridCol w:w="1412"/>
        <w:gridCol w:w="997"/>
        <w:gridCol w:w="996"/>
        <w:gridCol w:w="996"/>
        <w:gridCol w:w="1006"/>
      </w:tblGrid>
      <w:tr w:rsidR="007D06B4" w:rsidRPr="00B05E17" w14:paraId="162F81D5" w14:textId="77777777" w:rsidTr="00AC69C6">
        <w:trPr>
          <w:trHeight w:val="204"/>
        </w:trPr>
        <w:tc>
          <w:tcPr>
            <w:tcW w:w="1019" w:type="dxa"/>
            <w:vMerge w:val="restart"/>
          </w:tcPr>
          <w:p w14:paraId="51F5ADE5" w14:textId="798DB41D" w:rsidR="007D06B4" w:rsidRPr="00B05E17" w:rsidRDefault="007D06B4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3993" w:type="dxa"/>
            <w:gridSpan w:val="4"/>
          </w:tcPr>
          <w:p w14:paraId="62DFA677" w14:textId="3693B5AA" w:rsidR="007D06B4" w:rsidRPr="00B05E17" w:rsidRDefault="007D06B4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1412" w:type="dxa"/>
            <w:tcBorders>
              <w:bottom w:val="single" w:sz="2" w:space="0" w:color="auto"/>
            </w:tcBorders>
          </w:tcPr>
          <w:p w14:paraId="39020A8F" w14:textId="510F19CA" w:rsidR="007D06B4" w:rsidRPr="00B05E17" w:rsidRDefault="007D06B4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2989" w:type="dxa"/>
            <w:gridSpan w:val="3"/>
          </w:tcPr>
          <w:p w14:paraId="406BA173" w14:textId="2D918AC2" w:rsidR="007D06B4" w:rsidRPr="00B05E17" w:rsidRDefault="00AC69C6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006" w:type="dxa"/>
            <w:vMerge w:val="restart"/>
          </w:tcPr>
          <w:p w14:paraId="7C1D96CF" w14:textId="33E6FCA2" w:rsidR="007D06B4" w:rsidRPr="00B05E17" w:rsidRDefault="007D06B4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Totals</w:t>
            </w:r>
          </w:p>
        </w:tc>
      </w:tr>
      <w:tr w:rsidR="007D06B4" w:rsidRPr="00B05E17" w14:paraId="53C8D86F" w14:textId="77777777" w:rsidTr="00AC69C6">
        <w:trPr>
          <w:trHeight w:val="190"/>
        </w:trPr>
        <w:tc>
          <w:tcPr>
            <w:tcW w:w="1019" w:type="dxa"/>
            <w:vMerge/>
          </w:tcPr>
          <w:p w14:paraId="100870C4" w14:textId="77777777" w:rsidR="007D06B4" w:rsidRPr="00B05E17" w:rsidRDefault="007D06B4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2EDACC7F" w14:textId="6E92B70E" w:rsidR="007D06B4" w:rsidRPr="00B05E17" w:rsidRDefault="00B05E17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016" w:type="dxa"/>
          </w:tcPr>
          <w:p w14:paraId="1AE3EDF2" w14:textId="54F35688" w:rsidR="007D06B4" w:rsidRPr="00B05E17" w:rsidRDefault="00B05E17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992" w:type="dxa"/>
          </w:tcPr>
          <w:p w14:paraId="352C0D2B" w14:textId="6851D93D" w:rsidR="007D06B4" w:rsidRPr="00B05E17" w:rsidRDefault="00B05E17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14:paraId="7602038F" w14:textId="746CBF31" w:rsidR="007D06B4" w:rsidRPr="00B05E17" w:rsidRDefault="00B05E17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1412" w:type="dxa"/>
            <w:tcBorders>
              <w:top w:val="single" w:sz="2" w:space="0" w:color="auto"/>
            </w:tcBorders>
          </w:tcPr>
          <w:p w14:paraId="464F7617" w14:textId="4AF613DC" w:rsidR="007D06B4" w:rsidRPr="00B05E17" w:rsidRDefault="00AC69C6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997" w:type="dxa"/>
          </w:tcPr>
          <w:p w14:paraId="717234FB" w14:textId="7AE5EFF5" w:rsidR="007D06B4" w:rsidRPr="00B05E17" w:rsidRDefault="00AC69C6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996" w:type="dxa"/>
          </w:tcPr>
          <w:p w14:paraId="45677F37" w14:textId="6F359A65" w:rsidR="007D06B4" w:rsidRPr="00B05E17" w:rsidRDefault="00AC69C6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995" w:type="dxa"/>
          </w:tcPr>
          <w:p w14:paraId="2E88288A" w14:textId="678F7127" w:rsidR="007D06B4" w:rsidRPr="00B05E17" w:rsidRDefault="00AC69C6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1006" w:type="dxa"/>
            <w:vMerge/>
          </w:tcPr>
          <w:p w14:paraId="3887FB84" w14:textId="77777777" w:rsidR="007D06B4" w:rsidRPr="00B05E17" w:rsidRDefault="007D06B4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6023A2" w:rsidRPr="00B05E17" w14:paraId="5ABACC96" w14:textId="77777777" w:rsidTr="00AC69C6">
        <w:trPr>
          <w:trHeight w:val="403"/>
        </w:trPr>
        <w:tc>
          <w:tcPr>
            <w:tcW w:w="1019" w:type="dxa"/>
          </w:tcPr>
          <w:p w14:paraId="1205CE5D" w14:textId="77777777" w:rsidR="006023A2" w:rsidRPr="00B05E17" w:rsidRDefault="004D5F05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Yun</w:t>
            </w:r>
          </w:p>
          <w:p w14:paraId="37947AF5" w14:textId="64364BC6" w:rsidR="004D5F05" w:rsidRPr="00B05E17" w:rsidRDefault="004D5F05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1" w:type="dxa"/>
          </w:tcPr>
          <w:p w14:paraId="563DD3C8" w14:textId="0633B162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</w:tcPr>
          <w:p w14:paraId="1CF28423" w14:textId="3A99BF94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EC3FC72" w14:textId="55544BA0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FB87110" w14:textId="2098198C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</w:tcPr>
          <w:p w14:paraId="41D64FE0" w14:textId="5EF62C15" w:rsidR="004D5F05" w:rsidRPr="00B05E17" w:rsidRDefault="00194780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7" w:type="dxa"/>
          </w:tcPr>
          <w:p w14:paraId="55C30EC7" w14:textId="5016AE9A" w:rsidR="004D5F05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</w:tcPr>
          <w:p w14:paraId="371AD04B" w14:textId="7D7A4F5F" w:rsidR="004D5F05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5" w:type="dxa"/>
          </w:tcPr>
          <w:p w14:paraId="1AB5AB95" w14:textId="14A5B5CF" w:rsidR="004D5F05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</w:tcPr>
          <w:p w14:paraId="468440E8" w14:textId="093D1F29" w:rsidR="004D5F05" w:rsidRPr="00B05E17" w:rsidRDefault="009B28BF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8</w:t>
            </w:r>
          </w:p>
        </w:tc>
      </w:tr>
      <w:tr w:rsidR="006023A2" w:rsidRPr="00B05E17" w14:paraId="3CB716FF" w14:textId="77777777" w:rsidTr="00AC69C6">
        <w:trPr>
          <w:trHeight w:val="415"/>
        </w:trPr>
        <w:tc>
          <w:tcPr>
            <w:tcW w:w="1019" w:type="dxa"/>
          </w:tcPr>
          <w:p w14:paraId="4B477B32" w14:textId="6582C5CA" w:rsidR="004D5F05" w:rsidRPr="00B05E17" w:rsidRDefault="004D5F05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Zhang 2021</w:t>
            </w:r>
          </w:p>
        </w:tc>
        <w:tc>
          <w:tcPr>
            <w:tcW w:w="991" w:type="dxa"/>
          </w:tcPr>
          <w:p w14:paraId="104E0BCD" w14:textId="08289E40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</w:tcPr>
          <w:p w14:paraId="1D277AC3" w14:textId="375768BB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E9D42AA" w14:textId="1DE61EBB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2133399" w14:textId="0618C330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</w:tcPr>
          <w:p w14:paraId="75AF4521" w14:textId="0D0BE23C" w:rsidR="004D5F05" w:rsidRPr="00B05E17" w:rsidRDefault="009B28BF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</w:tcPr>
          <w:p w14:paraId="5FFBE6F1" w14:textId="113521D7" w:rsidR="004D5F05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</w:tcPr>
          <w:p w14:paraId="5DD79160" w14:textId="5843F8EE" w:rsidR="004D5F05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5" w:type="dxa"/>
          </w:tcPr>
          <w:p w14:paraId="31F10A4F" w14:textId="343C6FC9" w:rsidR="004D5F05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</w:tcPr>
          <w:p w14:paraId="07254AE6" w14:textId="08E10D10" w:rsidR="004D5F05" w:rsidRPr="00B05E17" w:rsidRDefault="009B28BF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7</w:t>
            </w:r>
          </w:p>
        </w:tc>
      </w:tr>
      <w:tr w:rsidR="006023A2" w:rsidRPr="00B05E17" w14:paraId="68F7DC21" w14:textId="77777777" w:rsidTr="00AC69C6">
        <w:trPr>
          <w:trHeight w:val="403"/>
        </w:trPr>
        <w:tc>
          <w:tcPr>
            <w:tcW w:w="1019" w:type="dxa"/>
          </w:tcPr>
          <w:p w14:paraId="56FA0C60" w14:textId="64EAB0F8" w:rsidR="004D5F05" w:rsidRPr="00B05E17" w:rsidRDefault="004D5F05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Chen 2020</w:t>
            </w:r>
          </w:p>
        </w:tc>
        <w:tc>
          <w:tcPr>
            <w:tcW w:w="991" w:type="dxa"/>
          </w:tcPr>
          <w:p w14:paraId="51B9B39D" w14:textId="194B9FB8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</w:tcPr>
          <w:p w14:paraId="5C2C67B9" w14:textId="2F59B137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E940E4F" w14:textId="2035AB1A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0F5A7F9" w14:textId="7F04CC2B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</w:tcPr>
          <w:p w14:paraId="6B39A291" w14:textId="4038D2A7" w:rsidR="004D5F05" w:rsidRPr="00B05E17" w:rsidRDefault="00194780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7" w:type="dxa"/>
          </w:tcPr>
          <w:p w14:paraId="1D1E8DD7" w14:textId="3E5FEB0E" w:rsidR="004D5F05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</w:tcPr>
          <w:p w14:paraId="3834252E" w14:textId="42B1A165" w:rsidR="004D5F05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5" w:type="dxa"/>
          </w:tcPr>
          <w:p w14:paraId="438338C4" w14:textId="0D994498" w:rsidR="004D5F05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</w:tcPr>
          <w:p w14:paraId="1C2595FD" w14:textId="3CBED5E3" w:rsidR="004D5F05" w:rsidRPr="00B05E17" w:rsidRDefault="009B28BF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8</w:t>
            </w:r>
          </w:p>
        </w:tc>
      </w:tr>
      <w:tr w:rsidR="006023A2" w:rsidRPr="00B05E17" w14:paraId="68F7BB7C" w14:textId="77777777" w:rsidTr="00AC69C6">
        <w:trPr>
          <w:trHeight w:val="403"/>
        </w:trPr>
        <w:tc>
          <w:tcPr>
            <w:tcW w:w="1019" w:type="dxa"/>
          </w:tcPr>
          <w:p w14:paraId="07C4DA4C" w14:textId="1A940B17" w:rsidR="004D5F05" w:rsidRPr="00B05E17" w:rsidRDefault="004D5F05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Xiang 2020</w:t>
            </w:r>
          </w:p>
        </w:tc>
        <w:tc>
          <w:tcPr>
            <w:tcW w:w="991" w:type="dxa"/>
          </w:tcPr>
          <w:p w14:paraId="25F75633" w14:textId="053B1E9A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</w:tcPr>
          <w:p w14:paraId="1CB2AC09" w14:textId="1EF0584F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D7E9004" w14:textId="45F1BCA4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B67AC83" w14:textId="7619959D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</w:tcPr>
          <w:p w14:paraId="63520D3B" w14:textId="6F5DDA5F" w:rsidR="004D5F05" w:rsidRPr="00B05E17" w:rsidRDefault="00836510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7" w:type="dxa"/>
          </w:tcPr>
          <w:p w14:paraId="5DD282FF" w14:textId="00C9498A" w:rsidR="004D5F05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</w:tcPr>
          <w:p w14:paraId="6FF8666C" w14:textId="33897EDA" w:rsidR="004D5F05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5" w:type="dxa"/>
          </w:tcPr>
          <w:p w14:paraId="277E2BC1" w14:textId="4BE93523" w:rsidR="004D5F05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</w:tcPr>
          <w:p w14:paraId="2E6161F5" w14:textId="5CB75555" w:rsidR="004D5F05" w:rsidRPr="00B05E17" w:rsidRDefault="00836510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8</w:t>
            </w:r>
          </w:p>
        </w:tc>
      </w:tr>
      <w:tr w:rsidR="006023A2" w:rsidRPr="00B05E17" w14:paraId="5FE18F29" w14:textId="77777777" w:rsidTr="00AC69C6">
        <w:trPr>
          <w:trHeight w:val="403"/>
        </w:trPr>
        <w:tc>
          <w:tcPr>
            <w:tcW w:w="1019" w:type="dxa"/>
          </w:tcPr>
          <w:p w14:paraId="7A2DC13E" w14:textId="4FD9C71D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Yi</w:t>
            </w:r>
          </w:p>
          <w:p w14:paraId="02E068D4" w14:textId="485B6C5F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1" w:type="dxa"/>
          </w:tcPr>
          <w:p w14:paraId="76224C41" w14:textId="4811BBBB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</w:tcPr>
          <w:p w14:paraId="1CD43F25" w14:textId="05789390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5873DA5" w14:textId="65DEC242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0549632" w14:textId="4E8D9BF3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</w:tcPr>
          <w:p w14:paraId="4812B8EE" w14:textId="20A3C23F" w:rsidR="004D5F05" w:rsidRPr="00B05E17" w:rsidRDefault="00194780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7" w:type="dxa"/>
          </w:tcPr>
          <w:p w14:paraId="114D6838" w14:textId="4516D141" w:rsidR="004D5F05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</w:tcPr>
          <w:p w14:paraId="61A3E177" w14:textId="3CD43EE5" w:rsidR="004D5F05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5" w:type="dxa"/>
          </w:tcPr>
          <w:p w14:paraId="670D8A1D" w14:textId="4CA86937" w:rsidR="004D5F05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</w:tcPr>
          <w:p w14:paraId="0D786C5B" w14:textId="037E30C9" w:rsidR="004D5F05" w:rsidRPr="00B05E17" w:rsidRDefault="009B28BF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8</w:t>
            </w:r>
          </w:p>
        </w:tc>
      </w:tr>
      <w:tr w:rsidR="006023A2" w:rsidRPr="00B05E17" w14:paraId="786F7B59" w14:textId="77777777" w:rsidTr="00AC69C6">
        <w:trPr>
          <w:trHeight w:val="403"/>
        </w:trPr>
        <w:tc>
          <w:tcPr>
            <w:tcW w:w="1019" w:type="dxa"/>
          </w:tcPr>
          <w:p w14:paraId="59417B4E" w14:textId="77777777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Zhang</w:t>
            </w:r>
          </w:p>
          <w:p w14:paraId="6B3E0942" w14:textId="402437FA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1" w:type="dxa"/>
          </w:tcPr>
          <w:p w14:paraId="45F6225C" w14:textId="6B5BE134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</w:tcPr>
          <w:p w14:paraId="0E910728" w14:textId="7DC1AC03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CCC33F0" w14:textId="2DCF4049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0F1770B" w14:textId="29A4931E" w:rsidR="004D5F05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</w:tcPr>
          <w:p w14:paraId="7A70E0BF" w14:textId="0BCB16FA" w:rsidR="004D5F05" w:rsidRPr="00B05E17" w:rsidRDefault="009B28BF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</w:tcPr>
          <w:p w14:paraId="576AF40D" w14:textId="17668535" w:rsidR="004D5F05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</w:tcPr>
          <w:p w14:paraId="3D216985" w14:textId="357DBEE5" w:rsidR="004D5F05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5" w:type="dxa"/>
          </w:tcPr>
          <w:p w14:paraId="45D9E224" w14:textId="6E8F2683" w:rsidR="004D5F05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</w:tcPr>
          <w:p w14:paraId="52C55C37" w14:textId="6D5225BA" w:rsidR="004D5F05" w:rsidRPr="00B05E17" w:rsidRDefault="009B28BF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7</w:t>
            </w:r>
          </w:p>
        </w:tc>
      </w:tr>
      <w:tr w:rsidR="006023A2" w:rsidRPr="00B05E17" w14:paraId="7FC71C0E" w14:textId="77777777" w:rsidTr="00AC69C6">
        <w:trPr>
          <w:trHeight w:val="415"/>
        </w:trPr>
        <w:tc>
          <w:tcPr>
            <w:tcW w:w="1019" w:type="dxa"/>
            <w:vAlign w:val="center"/>
          </w:tcPr>
          <w:p w14:paraId="67DC0F93" w14:textId="47D8AD3F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Jeppe 2019</w:t>
            </w:r>
          </w:p>
        </w:tc>
        <w:tc>
          <w:tcPr>
            <w:tcW w:w="991" w:type="dxa"/>
          </w:tcPr>
          <w:p w14:paraId="004E5931" w14:textId="3EDB73CA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</w:tcPr>
          <w:p w14:paraId="58C057A9" w14:textId="09F0F1D8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5EFC456" w14:textId="02E1EFFD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A4C0C95" w14:textId="29ACB792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</w:tcPr>
          <w:p w14:paraId="128B74D7" w14:textId="716DE980" w:rsidR="006023A2" w:rsidRPr="00B05E17" w:rsidRDefault="00194780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7" w:type="dxa"/>
          </w:tcPr>
          <w:p w14:paraId="0B0E253D" w14:textId="5310F1FB" w:rsidR="006023A2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</w:tcPr>
          <w:p w14:paraId="38B7536D" w14:textId="341119A7" w:rsidR="006023A2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5" w:type="dxa"/>
          </w:tcPr>
          <w:p w14:paraId="6C085443" w14:textId="73D9333A" w:rsidR="006023A2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</w:tcPr>
          <w:p w14:paraId="16957C1D" w14:textId="3F42121B" w:rsidR="006023A2" w:rsidRPr="00B05E17" w:rsidRDefault="009B28BF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8</w:t>
            </w:r>
          </w:p>
        </w:tc>
      </w:tr>
      <w:tr w:rsidR="006023A2" w:rsidRPr="00B05E17" w14:paraId="462BEA12" w14:textId="77777777" w:rsidTr="00AC69C6">
        <w:trPr>
          <w:trHeight w:val="415"/>
        </w:trPr>
        <w:tc>
          <w:tcPr>
            <w:tcW w:w="1019" w:type="dxa"/>
            <w:vAlign w:val="center"/>
          </w:tcPr>
          <w:p w14:paraId="37F08765" w14:textId="77777777" w:rsidR="006023A2" w:rsidRPr="00B05E17" w:rsidRDefault="006023A2" w:rsidP="00AC69C6">
            <w:pPr>
              <w:ind w:leftChars="-50" w:left="-105" w:rightChars="-50" w:right="-105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Wu</w:t>
            </w:r>
          </w:p>
          <w:p w14:paraId="503BEFDF" w14:textId="2186FC25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91" w:type="dxa"/>
          </w:tcPr>
          <w:p w14:paraId="266E1F6C" w14:textId="03F5D571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</w:tcPr>
          <w:p w14:paraId="69B82ACE" w14:textId="7B7A9D98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94EFFFE" w14:textId="30C06A9E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6BFA756" w14:textId="620B356D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</w:tcPr>
          <w:p w14:paraId="418375F1" w14:textId="4F830BF1" w:rsidR="006023A2" w:rsidRPr="00B05E17" w:rsidRDefault="00194780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7" w:type="dxa"/>
          </w:tcPr>
          <w:p w14:paraId="6B508760" w14:textId="4C201F12" w:rsidR="006023A2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</w:tcPr>
          <w:p w14:paraId="0B664C23" w14:textId="0DE61A13" w:rsidR="006023A2" w:rsidRPr="00B05E17" w:rsidRDefault="00194780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</w:tcPr>
          <w:p w14:paraId="6E83A1AB" w14:textId="04C565E8" w:rsidR="006023A2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</w:tcPr>
          <w:p w14:paraId="4ADE1DD9" w14:textId="43A8D6B7" w:rsidR="006023A2" w:rsidRPr="00B05E17" w:rsidRDefault="009B28BF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7</w:t>
            </w:r>
          </w:p>
        </w:tc>
      </w:tr>
      <w:tr w:rsidR="006023A2" w:rsidRPr="00B05E17" w14:paraId="43FE86CA" w14:textId="77777777" w:rsidTr="00AC69C6">
        <w:trPr>
          <w:trHeight w:val="415"/>
        </w:trPr>
        <w:tc>
          <w:tcPr>
            <w:tcW w:w="1019" w:type="dxa"/>
            <w:vAlign w:val="center"/>
          </w:tcPr>
          <w:p w14:paraId="1DBF7F05" w14:textId="2611FF47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Al-Mufti 2019</w:t>
            </w:r>
            <w:r w:rsidRPr="00B05E1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（</w:t>
            </w:r>
            <w:r w:rsidRPr="00B05E1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</w:t>
            </w:r>
            <w:r w:rsidRPr="00B05E1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991" w:type="dxa"/>
          </w:tcPr>
          <w:p w14:paraId="5678AB6C" w14:textId="090A075A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</w:tcPr>
          <w:p w14:paraId="6E552872" w14:textId="29FCBDEA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3FD91ED" w14:textId="60C70198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1D41C52" w14:textId="630D8B2F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</w:tcPr>
          <w:p w14:paraId="014F4CDC" w14:textId="5B24744F" w:rsidR="006023A2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7" w:type="dxa"/>
          </w:tcPr>
          <w:p w14:paraId="5A4449F2" w14:textId="0754DD2B" w:rsidR="006023A2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</w:tcPr>
          <w:p w14:paraId="08D5A156" w14:textId="3FADE645" w:rsidR="006023A2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5" w:type="dxa"/>
          </w:tcPr>
          <w:p w14:paraId="069B05B6" w14:textId="23E32191" w:rsidR="006023A2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</w:tcPr>
          <w:p w14:paraId="0436C3B4" w14:textId="267723E5" w:rsidR="006023A2" w:rsidRPr="00B05E17" w:rsidRDefault="009B28BF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8</w:t>
            </w:r>
          </w:p>
        </w:tc>
      </w:tr>
      <w:tr w:rsidR="006023A2" w:rsidRPr="00B05E17" w14:paraId="18EC9FD0" w14:textId="77777777" w:rsidTr="00AC69C6">
        <w:trPr>
          <w:trHeight w:val="415"/>
        </w:trPr>
        <w:tc>
          <w:tcPr>
            <w:tcW w:w="1019" w:type="dxa"/>
            <w:vAlign w:val="center"/>
          </w:tcPr>
          <w:p w14:paraId="1685C848" w14:textId="59194CA4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Al-Mufti 2019</w:t>
            </w:r>
            <w:r w:rsidRPr="00B05E1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（</w:t>
            </w:r>
            <w:r w:rsidRPr="00B05E1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  <w:r w:rsidRPr="00B05E1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991" w:type="dxa"/>
          </w:tcPr>
          <w:p w14:paraId="25611DEB" w14:textId="60C8BD1E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</w:tcPr>
          <w:p w14:paraId="19C576D9" w14:textId="600E90D9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76D1855" w14:textId="4D951F07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F4B42E1" w14:textId="19A17C31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</w:tcPr>
          <w:p w14:paraId="45518EF3" w14:textId="6926EA6F" w:rsidR="006023A2" w:rsidRPr="00B05E17" w:rsidRDefault="00D9407E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</w:tcPr>
          <w:p w14:paraId="64E5D89E" w14:textId="5DB5761D" w:rsidR="006023A2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</w:tcPr>
          <w:p w14:paraId="60B40528" w14:textId="0D67B17F" w:rsidR="006023A2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5" w:type="dxa"/>
          </w:tcPr>
          <w:p w14:paraId="7536AE9D" w14:textId="5B8B7890" w:rsidR="006023A2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</w:tcPr>
          <w:p w14:paraId="4DD5AA21" w14:textId="0A136E32" w:rsidR="006023A2" w:rsidRPr="00B05E17" w:rsidRDefault="009B28BF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7</w:t>
            </w:r>
          </w:p>
        </w:tc>
      </w:tr>
      <w:tr w:rsidR="006023A2" w:rsidRPr="00B05E17" w14:paraId="04750B24" w14:textId="77777777" w:rsidTr="00AC69C6">
        <w:trPr>
          <w:trHeight w:val="415"/>
        </w:trPr>
        <w:tc>
          <w:tcPr>
            <w:tcW w:w="1019" w:type="dxa"/>
            <w:vAlign w:val="center"/>
          </w:tcPr>
          <w:p w14:paraId="48BBB0A6" w14:textId="5D772D0C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Tao 2017</w:t>
            </w:r>
          </w:p>
        </w:tc>
        <w:tc>
          <w:tcPr>
            <w:tcW w:w="991" w:type="dxa"/>
          </w:tcPr>
          <w:p w14:paraId="6374B216" w14:textId="100C154C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</w:tcPr>
          <w:p w14:paraId="0EE0D168" w14:textId="29D7C2AE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1CE4D55" w14:textId="6CD41E37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279ABD1" w14:textId="63262FC7" w:rsidR="006023A2" w:rsidRPr="00B05E17" w:rsidRDefault="006023A2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</w:tcPr>
          <w:p w14:paraId="50C14705" w14:textId="25060330" w:rsidR="006023A2" w:rsidRPr="00B05E17" w:rsidRDefault="00194780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7" w:type="dxa"/>
          </w:tcPr>
          <w:p w14:paraId="21CE5958" w14:textId="158118EB" w:rsidR="006023A2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</w:tcPr>
          <w:p w14:paraId="0446463C" w14:textId="5E11131A" w:rsidR="006023A2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5" w:type="dxa"/>
          </w:tcPr>
          <w:p w14:paraId="1701274B" w14:textId="109D11B2" w:rsidR="006023A2" w:rsidRPr="00B05E17" w:rsidRDefault="00C147A3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</w:tcPr>
          <w:p w14:paraId="224D2444" w14:textId="1B223336" w:rsidR="006023A2" w:rsidRPr="00B05E17" w:rsidRDefault="009B28BF" w:rsidP="00AC69C6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05E17">
              <w:rPr>
                <w:rFonts w:ascii="Times New Roman" w:eastAsiaTheme="minorHAnsi" w:hAnsi="Times New Roman" w:cs="Times New Roman"/>
                <w:sz w:val="20"/>
                <w:szCs w:val="20"/>
              </w:rPr>
              <w:t>8</w:t>
            </w:r>
          </w:p>
        </w:tc>
      </w:tr>
    </w:tbl>
    <w:p w14:paraId="413FECAB" w14:textId="77777777" w:rsidR="004D5F05" w:rsidRPr="00B05E17" w:rsidRDefault="004D5F05" w:rsidP="00A7364C">
      <w:pPr>
        <w:jc w:val="center"/>
        <w:rPr>
          <w:rFonts w:ascii="Times New Roman" w:eastAsiaTheme="minorHAnsi" w:hAnsi="Times New Roman" w:cs="Times New Roman"/>
          <w:sz w:val="20"/>
          <w:szCs w:val="20"/>
        </w:rPr>
      </w:pPr>
    </w:p>
    <w:p w14:paraId="7CC2D270" w14:textId="4B1D6060" w:rsidR="00AC69C6" w:rsidRDefault="00AC69C6" w:rsidP="005958D9">
      <w:pPr>
        <w:jc w:val="left"/>
        <w:rPr>
          <w:rFonts w:ascii="Times New Roman" w:eastAsiaTheme="minorHAnsi" w:hAnsi="Times New Roman" w:cs="Times New Roman"/>
          <w:sz w:val="20"/>
          <w:szCs w:val="20"/>
        </w:rPr>
      </w:pPr>
      <w:r w:rsidRPr="00CE03AC">
        <w:rPr>
          <w:rFonts w:ascii="Times New Roman" w:eastAsiaTheme="minorHAnsi" w:hAnsi="Times New Roman" w:cs="Times New Roman"/>
          <w:b/>
          <w:bCs/>
          <w:sz w:val="20"/>
          <w:szCs w:val="20"/>
        </w:rPr>
        <w:t>Selection</w:t>
      </w:r>
      <w:r>
        <w:rPr>
          <w:rFonts w:ascii="Times New Roman" w:eastAsiaTheme="minorHAnsi" w:hAnsi="Times New Roman" w:cs="Times New Roman"/>
          <w:sz w:val="20"/>
          <w:szCs w:val="20"/>
        </w:rPr>
        <w:t>: a</w:t>
      </w:r>
      <w:r w:rsidR="005958D9" w:rsidRPr="005958D9">
        <w:rPr>
          <w:rFonts w:ascii="Times New Roman" w:eastAsiaTheme="minorHAnsi" w:hAnsi="Times New Roman" w:cs="Times New Roman"/>
          <w:sz w:val="20"/>
          <w:szCs w:val="20"/>
        </w:rPr>
        <w:t>: Representativeness of the exposed cohort</w:t>
      </w:r>
      <w:r w:rsidR="0085014E">
        <w:rPr>
          <w:rFonts w:ascii="Times New Roman" w:eastAsiaTheme="minorHAnsi" w:hAnsi="Times New Roman" w:cs="Times New Roman"/>
          <w:sz w:val="20"/>
          <w:szCs w:val="20"/>
        </w:rPr>
        <w:t>;</w:t>
      </w:r>
      <w:r w:rsidR="005958D9" w:rsidRPr="005958D9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HAnsi" w:hAnsi="Times New Roman" w:cs="Times New Roman"/>
          <w:sz w:val="20"/>
          <w:szCs w:val="20"/>
        </w:rPr>
        <w:t>b</w:t>
      </w:r>
      <w:r w:rsidR="005958D9" w:rsidRPr="005958D9">
        <w:rPr>
          <w:rFonts w:ascii="Times New Roman" w:eastAsiaTheme="minorHAnsi" w:hAnsi="Times New Roman" w:cs="Times New Roman"/>
          <w:sz w:val="20"/>
          <w:szCs w:val="20"/>
        </w:rPr>
        <w:t>: Selection of the non-exposed</w:t>
      </w:r>
      <w:r w:rsidR="005958D9">
        <w:rPr>
          <w:rFonts w:ascii="Times New Roman" w:eastAsiaTheme="minorHAnsi" w:hAnsi="Times New Roman" w:cs="Times New Roman" w:hint="eastAsia"/>
          <w:sz w:val="20"/>
          <w:szCs w:val="20"/>
        </w:rPr>
        <w:t xml:space="preserve"> </w:t>
      </w:r>
      <w:r w:rsidR="005958D9" w:rsidRPr="005958D9">
        <w:rPr>
          <w:rFonts w:ascii="Times New Roman" w:eastAsiaTheme="minorHAnsi" w:hAnsi="Times New Roman" w:cs="Times New Roman"/>
          <w:sz w:val="20"/>
          <w:szCs w:val="20"/>
        </w:rPr>
        <w:t>cohort</w:t>
      </w:r>
      <w:r w:rsidR="0085014E">
        <w:rPr>
          <w:rFonts w:ascii="Times New Roman" w:eastAsiaTheme="minorHAnsi" w:hAnsi="Times New Roman" w:cs="Times New Roman"/>
          <w:sz w:val="20"/>
          <w:szCs w:val="20"/>
        </w:rPr>
        <w:t>;</w:t>
      </w:r>
      <w:r w:rsidR="005958D9" w:rsidRPr="005958D9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HAnsi" w:hAnsi="Times New Roman" w:cs="Times New Roman"/>
          <w:sz w:val="20"/>
          <w:szCs w:val="20"/>
        </w:rPr>
        <w:t>c</w:t>
      </w:r>
      <w:r w:rsidR="005958D9" w:rsidRPr="005958D9">
        <w:rPr>
          <w:rFonts w:ascii="Times New Roman" w:eastAsiaTheme="minorHAnsi" w:hAnsi="Times New Roman" w:cs="Times New Roman"/>
          <w:sz w:val="20"/>
          <w:szCs w:val="20"/>
        </w:rPr>
        <w:t>: Ascertainment of</w:t>
      </w:r>
      <w:r>
        <w:rPr>
          <w:rFonts w:ascii="Times New Roman" w:eastAsiaTheme="minorHAnsi" w:hAnsi="Times New Roman" w:cs="Times New Roman" w:hint="eastAsia"/>
          <w:sz w:val="20"/>
          <w:szCs w:val="20"/>
        </w:rPr>
        <w:t xml:space="preserve"> </w:t>
      </w:r>
      <w:r w:rsidR="005958D9" w:rsidRPr="005958D9">
        <w:rPr>
          <w:rFonts w:ascii="Times New Roman" w:eastAsiaTheme="minorHAnsi" w:hAnsi="Times New Roman" w:cs="Times New Roman"/>
          <w:sz w:val="20"/>
          <w:szCs w:val="20"/>
        </w:rPr>
        <w:t>exposure</w:t>
      </w:r>
      <w:r w:rsidR="0085014E">
        <w:rPr>
          <w:rFonts w:ascii="Times New Roman" w:eastAsiaTheme="minorHAnsi" w:hAnsi="Times New Roman" w:cs="Times New Roman"/>
          <w:sz w:val="20"/>
          <w:szCs w:val="20"/>
        </w:rPr>
        <w:t xml:space="preserve">; </w:t>
      </w:r>
      <w:r w:rsidR="005958D9" w:rsidRPr="005958D9">
        <w:rPr>
          <w:rFonts w:ascii="Times New Roman" w:eastAsiaTheme="minorHAnsi" w:hAnsi="Times New Roman" w:cs="Times New Roman"/>
          <w:sz w:val="20"/>
          <w:szCs w:val="20"/>
        </w:rPr>
        <w:t>D: Demonstration that outcome of interest</w:t>
      </w:r>
      <w:r>
        <w:rPr>
          <w:rFonts w:ascii="Times New Roman" w:eastAsiaTheme="minorHAnsi" w:hAnsi="Times New Roman" w:cs="Times New Roman" w:hint="eastAsia"/>
          <w:sz w:val="20"/>
          <w:szCs w:val="20"/>
        </w:rPr>
        <w:t xml:space="preserve"> </w:t>
      </w:r>
      <w:r w:rsidR="005958D9" w:rsidRPr="005958D9">
        <w:rPr>
          <w:rFonts w:ascii="Times New Roman" w:eastAsiaTheme="minorHAnsi" w:hAnsi="Times New Roman" w:cs="Times New Roman"/>
          <w:sz w:val="20"/>
          <w:szCs w:val="20"/>
        </w:rPr>
        <w:t>was not present at start of study</w:t>
      </w:r>
    </w:p>
    <w:p w14:paraId="309A48B9" w14:textId="41072854" w:rsidR="00AC69C6" w:rsidRDefault="00AC69C6" w:rsidP="00CE03AC">
      <w:pPr>
        <w:jc w:val="left"/>
        <w:rPr>
          <w:rFonts w:ascii="Times New Roman" w:eastAsiaTheme="minorHAnsi" w:hAnsi="Times New Roman" w:cs="Times New Roman"/>
          <w:sz w:val="20"/>
          <w:szCs w:val="20"/>
        </w:rPr>
      </w:pPr>
      <w:r w:rsidRPr="00CE03AC">
        <w:rPr>
          <w:rFonts w:ascii="Times New Roman" w:eastAsiaTheme="minorHAnsi" w:hAnsi="Times New Roman" w:cs="Times New Roman"/>
          <w:b/>
          <w:bCs/>
          <w:sz w:val="20"/>
          <w:szCs w:val="20"/>
        </w:rPr>
        <w:t>Comparability</w:t>
      </w:r>
      <w:r>
        <w:rPr>
          <w:rFonts w:ascii="Times New Roman" w:eastAsiaTheme="minorHAnsi" w:hAnsi="Times New Roman" w:cs="Times New Roman"/>
          <w:sz w:val="20"/>
          <w:szCs w:val="20"/>
        </w:rPr>
        <w:t>: e</w:t>
      </w:r>
      <w:r w:rsidR="00CE03AC">
        <w:rPr>
          <w:rFonts w:ascii="Times New Roman" w:eastAsiaTheme="minorHAnsi" w:hAnsi="Times New Roman" w:cs="Times New Roman" w:hint="eastAsia"/>
          <w:sz w:val="20"/>
          <w:szCs w:val="20"/>
        </w:rPr>
        <w:t>:</w:t>
      </w:r>
      <w:r w:rsidR="00CE03AC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CE03AC" w:rsidRPr="00CE03AC">
        <w:rPr>
          <w:rFonts w:ascii="Times New Roman" w:eastAsiaTheme="minorHAnsi" w:hAnsi="Times New Roman" w:cs="Times New Roman"/>
          <w:sz w:val="20"/>
          <w:szCs w:val="20"/>
        </w:rPr>
        <w:t>Comparability of Cohorts on Basis of Design or Analysis Time to Follow-Up</w:t>
      </w:r>
    </w:p>
    <w:p w14:paraId="6BF4F0D9" w14:textId="6EE69AE1" w:rsidR="004D5F05" w:rsidRPr="00B05E17" w:rsidRDefault="00AC69C6" w:rsidP="00CE03AC">
      <w:pPr>
        <w:jc w:val="left"/>
        <w:rPr>
          <w:rFonts w:ascii="Times New Roman" w:eastAsiaTheme="minorHAnsi" w:hAnsi="Times New Roman" w:cs="Times New Roman"/>
          <w:sz w:val="20"/>
          <w:szCs w:val="20"/>
        </w:rPr>
      </w:pPr>
      <w:r w:rsidRPr="00CE03AC">
        <w:rPr>
          <w:rFonts w:ascii="Times New Roman" w:eastAsiaTheme="minorHAnsi" w:hAnsi="Times New Roman" w:cs="Times New Roman"/>
          <w:b/>
          <w:bCs/>
          <w:sz w:val="20"/>
          <w:szCs w:val="20"/>
        </w:rPr>
        <w:t>Outcome</w:t>
      </w:r>
      <w:r>
        <w:rPr>
          <w:rFonts w:ascii="Times New Roman" w:eastAsiaTheme="minorHAnsi" w:hAnsi="Times New Roman" w:cs="Times New Roman"/>
          <w:sz w:val="20"/>
          <w:szCs w:val="20"/>
        </w:rPr>
        <w:t xml:space="preserve">: </w:t>
      </w:r>
      <w:r w:rsidR="00CE03AC">
        <w:rPr>
          <w:rFonts w:ascii="Times New Roman" w:eastAsiaTheme="minorHAnsi" w:hAnsi="Times New Roman" w:cs="Times New Roman"/>
          <w:sz w:val="20"/>
          <w:szCs w:val="20"/>
        </w:rPr>
        <w:t>f</w:t>
      </w:r>
      <w:r w:rsidR="005958D9" w:rsidRPr="005958D9">
        <w:rPr>
          <w:rFonts w:ascii="Times New Roman" w:eastAsiaTheme="minorHAnsi" w:hAnsi="Times New Roman" w:cs="Times New Roman"/>
          <w:sz w:val="20"/>
          <w:szCs w:val="20"/>
        </w:rPr>
        <w:t>: Assessment of outcome</w:t>
      </w:r>
      <w:r w:rsidR="0085014E">
        <w:rPr>
          <w:rFonts w:ascii="Times New Roman" w:eastAsiaTheme="minorHAnsi" w:hAnsi="Times New Roman" w:cs="Times New Roman"/>
          <w:sz w:val="20"/>
          <w:szCs w:val="20"/>
        </w:rPr>
        <w:t>;</w:t>
      </w:r>
      <w:r w:rsidR="005958D9" w:rsidRPr="005958D9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CE03AC">
        <w:rPr>
          <w:rFonts w:ascii="Times New Roman" w:eastAsiaTheme="minorHAnsi" w:hAnsi="Times New Roman" w:cs="Times New Roman"/>
          <w:sz w:val="20"/>
          <w:szCs w:val="20"/>
        </w:rPr>
        <w:t>g</w:t>
      </w:r>
      <w:r w:rsidR="005958D9" w:rsidRPr="005958D9">
        <w:rPr>
          <w:rFonts w:ascii="Times New Roman" w:eastAsiaTheme="minorHAnsi" w:hAnsi="Times New Roman" w:cs="Times New Roman"/>
          <w:sz w:val="20"/>
          <w:szCs w:val="20"/>
        </w:rPr>
        <w:t>: Follow-up long</w:t>
      </w:r>
      <w:r>
        <w:rPr>
          <w:rFonts w:ascii="Times New Roman" w:eastAsiaTheme="minorHAnsi" w:hAnsi="Times New Roman" w:cs="Times New Roman" w:hint="eastAsia"/>
          <w:sz w:val="20"/>
          <w:szCs w:val="20"/>
        </w:rPr>
        <w:t xml:space="preserve"> </w:t>
      </w:r>
      <w:r w:rsidR="005958D9" w:rsidRPr="005958D9">
        <w:rPr>
          <w:rFonts w:ascii="Times New Roman" w:eastAsiaTheme="minorHAnsi" w:hAnsi="Times New Roman" w:cs="Times New Roman"/>
          <w:sz w:val="20"/>
          <w:szCs w:val="20"/>
        </w:rPr>
        <w:t>enough for outcomes to occur</w:t>
      </w:r>
      <w:r w:rsidR="0085014E">
        <w:rPr>
          <w:rFonts w:ascii="Times New Roman" w:eastAsiaTheme="minorHAnsi" w:hAnsi="Times New Roman" w:cs="Times New Roman"/>
          <w:sz w:val="20"/>
          <w:szCs w:val="20"/>
        </w:rPr>
        <w:t>;</w:t>
      </w:r>
      <w:r w:rsidR="005958D9" w:rsidRPr="005958D9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CE03AC">
        <w:rPr>
          <w:rFonts w:ascii="Times New Roman" w:eastAsiaTheme="minorHAnsi" w:hAnsi="Times New Roman" w:cs="Times New Roman"/>
          <w:sz w:val="20"/>
          <w:szCs w:val="20"/>
        </w:rPr>
        <w:t>h</w:t>
      </w:r>
      <w:r w:rsidR="005958D9" w:rsidRPr="005958D9">
        <w:rPr>
          <w:rFonts w:ascii="Times New Roman" w:eastAsiaTheme="minorHAnsi" w:hAnsi="Times New Roman" w:cs="Times New Roman"/>
          <w:sz w:val="20"/>
          <w:szCs w:val="20"/>
        </w:rPr>
        <w:t>: Adequacy of follow-up</w:t>
      </w:r>
      <w:r>
        <w:rPr>
          <w:rFonts w:ascii="Times New Roman" w:eastAsiaTheme="minorHAnsi" w:hAnsi="Times New Roman" w:cs="Times New Roman" w:hint="eastAsia"/>
          <w:sz w:val="20"/>
          <w:szCs w:val="20"/>
        </w:rPr>
        <w:t xml:space="preserve"> </w:t>
      </w:r>
      <w:r w:rsidR="005958D9" w:rsidRPr="005958D9">
        <w:rPr>
          <w:rFonts w:ascii="Times New Roman" w:eastAsiaTheme="minorHAnsi" w:hAnsi="Times New Roman" w:cs="Times New Roman"/>
          <w:sz w:val="20"/>
          <w:szCs w:val="20"/>
        </w:rPr>
        <w:t>of cohorts</w:t>
      </w:r>
    </w:p>
    <w:sectPr w:rsidR="004D5F05" w:rsidRPr="00B05E17" w:rsidSect="004D5F0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E3B29" w14:textId="77777777" w:rsidR="0032770D" w:rsidRDefault="0032770D" w:rsidP="004D5F05">
      <w:r>
        <w:separator/>
      </w:r>
    </w:p>
  </w:endnote>
  <w:endnote w:type="continuationSeparator" w:id="0">
    <w:p w14:paraId="6C88CAFF" w14:textId="77777777" w:rsidR="0032770D" w:rsidRDefault="0032770D" w:rsidP="004D5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11AAB" w14:textId="77777777" w:rsidR="0032770D" w:rsidRDefault="0032770D" w:rsidP="004D5F05">
      <w:r>
        <w:separator/>
      </w:r>
    </w:p>
  </w:footnote>
  <w:footnote w:type="continuationSeparator" w:id="0">
    <w:p w14:paraId="23B83EAB" w14:textId="77777777" w:rsidR="0032770D" w:rsidRDefault="0032770D" w:rsidP="004D5F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0DFE"/>
    <w:rsid w:val="00194780"/>
    <w:rsid w:val="0032770D"/>
    <w:rsid w:val="004D5F05"/>
    <w:rsid w:val="005958D9"/>
    <w:rsid w:val="006023A2"/>
    <w:rsid w:val="007D06B4"/>
    <w:rsid w:val="007F1464"/>
    <w:rsid w:val="00800DFE"/>
    <w:rsid w:val="00836510"/>
    <w:rsid w:val="0085014E"/>
    <w:rsid w:val="009501AD"/>
    <w:rsid w:val="00985486"/>
    <w:rsid w:val="009B28BF"/>
    <w:rsid w:val="00A7364C"/>
    <w:rsid w:val="00AC4D0B"/>
    <w:rsid w:val="00AC69C6"/>
    <w:rsid w:val="00B05E17"/>
    <w:rsid w:val="00BA5D31"/>
    <w:rsid w:val="00C147A3"/>
    <w:rsid w:val="00CC3F68"/>
    <w:rsid w:val="00CE03AC"/>
    <w:rsid w:val="00D9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8D6FDD"/>
  <w15:docId w15:val="{0BA4B9C7-0EF1-46C9-A759-713E1CDCC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5F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5F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5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5F05"/>
    <w:rPr>
      <w:sz w:val="18"/>
      <w:szCs w:val="18"/>
    </w:rPr>
  </w:style>
  <w:style w:type="table" w:styleId="a7">
    <w:name w:val="Table Grid"/>
    <w:basedOn w:val="a1"/>
    <w:uiPriority w:val="39"/>
    <w:rsid w:val="004D5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石</dc:creator>
  <cp:keywords/>
  <dc:description/>
  <cp:lastModifiedBy>石 敏</cp:lastModifiedBy>
  <cp:revision>3</cp:revision>
  <dcterms:created xsi:type="dcterms:W3CDTF">2021-06-07T14:26:00Z</dcterms:created>
  <dcterms:modified xsi:type="dcterms:W3CDTF">2021-07-20T11:10:00Z</dcterms:modified>
</cp:coreProperties>
</file>